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4565" w14:textId="5A8B758A" w:rsidR="0009349D" w:rsidRPr="00C5008B" w:rsidRDefault="0009349D" w:rsidP="0009349D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6E9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B00FE">
        <w:rPr>
          <w:rFonts w:ascii="Times New Roman" w:hAnsi="Times New Roman" w:cs="Times New Roman"/>
          <w:b/>
          <w:bCs/>
          <w:sz w:val="24"/>
          <w:szCs w:val="24"/>
          <w:lang w:val="en-US"/>
        </w:rPr>
        <w:t>1 Table.</w:t>
      </w:r>
      <w:r w:rsidRPr="00686E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008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686E9C">
        <w:rPr>
          <w:rFonts w:ascii="Times New Roman" w:hAnsi="Times New Roman" w:cs="Times New Roman"/>
          <w:sz w:val="24"/>
          <w:szCs w:val="24"/>
          <w:lang w:val="en-US"/>
        </w:rPr>
        <w:t>verview of the imaging acquisition protocols of the diffusio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86E9C">
        <w:rPr>
          <w:rFonts w:ascii="Times New Roman" w:hAnsi="Times New Roman" w:cs="Times New Roman"/>
          <w:sz w:val="24"/>
          <w:szCs w:val="24"/>
          <w:lang w:val="en-US"/>
        </w:rPr>
        <w:t>weighted imaging sequ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B7FC4D" w14:textId="77777777" w:rsidR="0009349D" w:rsidRPr="00686E9C" w:rsidRDefault="0009349D" w:rsidP="0009349D">
      <w:pPr>
        <w:widowControl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666"/>
        <w:gridCol w:w="1028"/>
        <w:gridCol w:w="2610"/>
        <w:gridCol w:w="2493"/>
        <w:gridCol w:w="2180"/>
        <w:gridCol w:w="2126"/>
        <w:gridCol w:w="2640"/>
      </w:tblGrid>
      <w:tr w:rsidR="0009349D" w:rsidRPr="006033AE" w14:paraId="577A09C0" w14:textId="77777777" w:rsidTr="00061AB1">
        <w:trPr>
          <w:trHeight w:val="322"/>
        </w:trPr>
        <w:tc>
          <w:tcPr>
            <w:tcW w:w="1666" w:type="dxa"/>
          </w:tcPr>
          <w:p w14:paraId="1356C9D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nner</w:t>
            </w:r>
          </w:p>
        </w:tc>
        <w:tc>
          <w:tcPr>
            <w:tcW w:w="1028" w:type="dxa"/>
          </w:tcPr>
          <w:p w14:paraId="038971C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il</w:t>
            </w:r>
          </w:p>
        </w:tc>
        <w:tc>
          <w:tcPr>
            <w:tcW w:w="2610" w:type="dxa"/>
          </w:tcPr>
          <w:p w14:paraId="4ADFB09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493" w:type="dxa"/>
          </w:tcPr>
          <w:p w14:paraId="028793D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treatment</w:t>
            </w:r>
          </w:p>
        </w:tc>
        <w:tc>
          <w:tcPr>
            <w:tcW w:w="2180" w:type="dxa"/>
          </w:tcPr>
          <w:p w14:paraId="26403F6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ERBT</w:t>
            </w:r>
          </w:p>
        </w:tc>
        <w:tc>
          <w:tcPr>
            <w:tcW w:w="2126" w:type="dxa"/>
          </w:tcPr>
          <w:p w14:paraId="09CE3702" w14:textId="0BCD5781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="000C61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BT</w:t>
            </w:r>
          </w:p>
        </w:tc>
        <w:tc>
          <w:tcPr>
            <w:tcW w:w="2640" w:type="dxa"/>
          </w:tcPr>
          <w:p w14:paraId="4720FC4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treatment</w:t>
            </w:r>
          </w:p>
        </w:tc>
      </w:tr>
      <w:tr w:rsidR="0009349D" w:rsidRPr="006033AE" w14:paraId="24DC7F83" w14:textId="77777777" w:rsidTr="00061AB1">
        <w:trPr>
          <w:trHeight w:val="70"/>
        </w:trPr>
        <w:tc>
          <w:tcPr>
            <w:tcW w:w="1666" w:type="dxa"/>
            <w:vMerge w:val="restart"/>
          </w:tcPr>
          <w:p w14:paraId="7FD4F72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281B2675" w14:textId="77777777" w:rsidR="0009349D" w:rsidRPr="00C5008B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ocol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49F177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nto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t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56541C9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73D9264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6C9DE9FF" w14:textId="2F08288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0126E00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4B6D919C" w14:textId="0090E02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577ED6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9349D" w:rsidRPr="006033AE" w14:paraId="2B5A9845" w14:textId="77777777" w:rsidTr="00061AB1">
        <w:trPr>
          <w:trHeight w:val="70"/>
        </w:trPr>
        <w:tc>
          <w:tcPr>
            <w:tcW w:w="1666" w:type="dxa"/>
            <w:vMerge/>
          </w:tcPr>
          <w:p w14:paraId="3A14834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FFE227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37C6AD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271ADA59" w14:textId="3308765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4C375CE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14:paraId="02F4CCB7" w14:textId="50F4E80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045E291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21CB7FA1" w14:textId="77777777" w:rsidTr="00061AB1">
        <w:trPr>
          <w:trHeight w:val="70"/>
        </w:trPr>
        <w:tc>
          <w:tcPr>
            <w:tcW w:w="1666" w:type="dxa"/>
            <w:vMerge/>
          </w:tcPr>
          <w:p w14:paraId="4D905BC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61DF89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6D75EE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F5F87EB" w14:textId="66B1C36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0EEE4CB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126" w:type="dxa"/>
          </w:tcPr>
          <w:p w14:paraId="6700E1C3" w14:textId="5E75370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27E1F04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</w:tr>
      <w:tr w:rsidR="0009349D" w:rsidRPr="006033AE" w14:paraId="7FF5021B" w14:textId="77777777" w:rsidTr="00061AB1">
        <w:trPr>
          <w:trHeight w:val="70"/>
        </w:trPr>
        <w:tc>
          <w:tcPr>
            <w:tcW w:w="1666" w:type="dxa"/>
            <w:vMerge/>
          </w:tcPr>
          <w:p w14:paraId="16EC00E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6EC823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A4BD34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9F4B18A" w14:textId="4CA2E6D1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3B4BF32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126" w:type="dxa"/>
          </w:tcPr>
          <w:p w14:paraId="6BBC9228" w14:textId="51CD8DA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C400B0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09349D" w:rsidRPr="006033AE" w14:paraId="35262A6E" w14:textId="77777777" w:rsidTr="00061AB1">
        <w:trPr>
          <w:trHeight w:val="70"/>
        </w:trPr>
        <w:tc>
          <w:tcPr>
            <w:tcW w:w="1666" w:type="dxa"/>
            <w:vMerge/>
          </w:tcPr>
          <w:p w14:paraId="755EC6D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FFED17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DB788D7" w14:textId="287CF99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  <w:tc>
          <w:tcPr>
            <w:tcW w:w="2493" w:type="dxa"/>
          </w:tcPr>
          <w:p w14:paraId="0509978C" w14:textId="207DBEF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C0777A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126" w:type="dxa"/>
          </w:tcPr>
          <w:p w14:paraId="25861870" w14:textId="55BFB4F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2464413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</w:tr>
      <w:tr w:rsidR="0009349D" w:rsidRPr="006033AE" w14:paraId="76FE21CB" w14:textId="77777777" w:rsidTr="00061AB1">
        <w:trPr>
          <w:trHeight w:val="70"/>
        </w:trPr>
        <w:tc>
          <w:tcPr>
            <w:tcW w:w="1666" w:type="dxa"/>
            <w:vMerge/>
          </w:tcPr>
          <w:p w14:paraId="14367CD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95F93B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2B22D3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787C919B" w14:textId="1312BCF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DEADB3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26" w:type="dxa"/>
          </w:tcPr>
          <w:p w14:paraId="15E8F38D" w14:textId="368DCF7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24D4138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09349D" w:rsidRPr="006033AE" w14:paraId="277D1343" w14:textId="77777777" w:rsidTr="00061AB1">
        <w:trPr>
          <w:trHeight w:val="70"/>
        </w:trPr>
        <w:tc>
          <w:tcPr>
            <w:tcW w:w="1666" w:type="dxa"/>
            <w:vMerge/>
          </w:tcPr>
          <w:p w14:paraId="0E635D5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50077F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4E083D9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2D3090EB" w14:textId="50E7A63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3B345BE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126" w:type="dxa"/>
          </w:tcPr>
          <w:p w14:paraId="62B60F78" w14:textId="795C74A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7D7C600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</w:tr>
      <w:tr w:rsidR="0009349D" w:rsidRPr="006033AE" w14:paraId="5058E18D" w14:textId="77777777" w:rsidTr="00061AB1">
        <w:trPr>
          <w:trHeight w:val="70"/>
        </w:trPr>
        <w:tc>
          <w:tcPr>
            <w:tcW w:w="1666" w:type="dxa"/>
            <w:vMerge/>
          </w:tcPr>
          <w:p w14:paraId="0458AAA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897ED8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77F857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522F2B7F" w14:textId="61E09A6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76A4931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, 1200</w:t>
            </w:r>
          </w:p>
        </w:tc>
        <w:tc>
          <w:tcPr>
            <w:tcW w:w="2126" w:type="dxa"/>
          </w:tcPr>
          <w:p w14:paraId="22AC6933" w14:textId="6AF4DB0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B4C7CB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, 1200</w:t>
            </w:r>
          </w:p>
        </w:tc>
      </w:tr>
      <w:tr w:rsidR="0009349D" w:rsidRPr="006033AE" w14:paraId="3BA0C872" w14:textId="77777777" w:rsidTr="00061AB1">
        <w:trPr>
          <w:trHeight w:val="73"/>
        </w:trPr>
        <w:tc>
          <w:tcPr>
            <w:tcW w:w="1666" w:type="dxa"/>
            <w:vMerge w:val="restart"/>
          </w:tcPr>
          <w:p w14:paraId="7CD1C81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16F633D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col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  <w:p w14:paraId="7E2E660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nto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t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550D5F4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7D0E0CD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1F10C98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80" w:type="dxa"/>
          </w:tcPr>
          <w:p w14:paraId="621076C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2CAA24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40" w:type="dxa"/>
          </w:tcPr>
          <w:p w14:paraId="1643A1B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09349D" w:rsidRPr="006033AE" w14:paraId="3878186E" w14:textId="77777777" w:rsidTr="00061AB1">
        <w:trPr>
          <w:trHeight w:val="73"/>
        </w:trPr>
        <w:tc>
          <w:tcPr>
            <w:tcW w:w="1666" w:type="dxa"/>
            <w:vMerge/>
          </w:tcPr>
          <w:p w14:paraId="22368FC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235F73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B59EED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142CA39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80" w:type="dxa"/>
          </w:tcPr>
          <w:p w14:paraId="0F8CD0D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14:paraId="2835958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40" w:type="dxa"/>
          </w:tcPr>
          <w:p w14:paraId="2AB68E2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578241DF" w14:textId="77777777" w:rsidTr="00061AB1">
        <w:trPr>
          <w:trHeight w:val="73"/>
        </w:trPr>
        <w:tc>
          <w:tcPr>
            <w:tcW w:w="1666" w:type="dxa"/>
            <w:vMerge/>
          </w:tcPr>
          <w:p w14:paraId="724DF88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443E7E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C23430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FCF6EC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180" w:type="dxa"/>
          </w:tcPr>
          <w:p w14:paraId="33D8F5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126" w:type="dxa"/>
          </w:tcPr>
          <w:p w14:paraId="253DAEC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640" w:type="dxa"/>
          </w:tcPr>
          <w:p w14:paraId="4A66742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</w:tr>
      <w:tr w:rsidR="0009349D" w:rsidRPr="006033AE" w14:paraId="4972CF44" w14:textId="77777777" w:rsidTr="00061AB1">
        <w:trPr>
          <w:trHeight w:val="73"/>
        </w:trPr>
        <w:tc>
          <w:tcPr>
            <w:tcW w:w="1666" w:type="dxa"/>
            <w:vMerge/>
          </w:tcPr>
          <w:p w14:paraId="3B25FC1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B444C9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463B98C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7609BD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‒72</w:t>
            </w:r>
          </w:p>
        </w:tc>
        <w:tc>
          <w:tcPr>
            <w:tcW w:w="2180" w:type="dxa"/>
          </w:tcPr>
          <w:p w14:paraId="5046DAD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126" w:type="dxa"/>
          </w:tcPr>
          <w:p w14:paraId="49459D2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640" w:type="dxa"/>
          </w:tcPr>
          <w:p w14:paraId="0EAACC7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09349D" w:rsidRPr="006033AE" w14:paraId="1627EF6D" w14:textId="77777777" w:rsidTr="00061AB1">
        <w:trPr>
          <w:trHeight w:val="73"/>
        </w:trPr>
        <w:tc>
          <w:tcPr>
            <w:tcW w:w="1666" w:type="dxa"/>
            <w:vMerge/>
          </w:tcPr>
          <w:p w14:paraId="54863BF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CB771E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498CE4E" w14:textId="31D72F6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</w:t>
            </w:r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552F730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‒420</w:t>
            </w:r>
          </w:p>
        </w:tc>
        <w:tc>
          <w:tcPr>
            <w:tcW w:w="2180" w:type="dxa"/>
          </w:tcPr>
          <w:p w14:paraId="185DCF6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126" w:type="dxa"/>
          </w:tcPr>
          <w:p w14:paraId="61EB85A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640" w:type="dxa"/>
          </w:tcPr>
          <w:p w14:paraId="2373379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</w:tr>
      <w:tr w:rsidR="0009349D" w:rsidRPr="006033AE" w14:paraId="6F674387" w14:textId="77777777" w:rsidTr="00061AB1">
        <w:trPr>
          <w:trHeight w:val="73"/>
        </w:trPr>
        <w:tc>
          <w:tcPr>
            <w:tcW w:w="1666" w:type="dxa"/>
            <w:vMerge/>
          </w:tcPr>
          <w:p w14:paraId="1518E71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766238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46F2CB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58136DC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‒300</w:t>
            </w:r>
          </w:p>
        </w:tc>
        <w:tc>
          <w:tcPr>
            <w:tcW w:w="2180" w:type="dxa"/>
          </w:tcPr>
          <w:p w14:paraId="7C674A7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26" w:type="dxa"/>
          </w:tcPr>
          <w:p w14:paraId="21A011D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640" w:type="dxa"/>
          </w:tcPr>
          <w:p w14:paraId="14D94CE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09349D" w:rsidRPr="006033AE" w14:paraId="2E3F116C" w14:textId="77777777" w:rsidTr="00061AB1">
        <w:trPr>
          <w:trHeight w:val="73"/>
        </w:trPr>
        <w:tc>
          <w:tcPr>
            <w:tcW w:w="1666" w:type="dxa"/>
            <w:vMerge/>
          </w:tcPr>
          <w:p w14:paraId="6796928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680CC1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6236AC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77C3F98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‒384</w:t>
            </w:r>
          </w:p>
        </w:tc>
        <w:tc>
          <w:tcPr>
            <w:tcW w:w="2180" w:type="dxa"/>
          </w:tcPr>
          <w:p w14:paraId="3448BAD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126" w:type="dxa"/>
          </w:tcPr>
          <w:p w14:paraId="6533805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640" w:type="dxa"/>
          </w:tcPr>
          <w:p w14:paraId="03CEC3E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</w:tr>
      <w:tr w:rsidR="0009349D" w:rsidRPr="006033AE" w14:paraId="33E6F310" w14:textId="77777777" w:rsidTr="00061AB1">
        <w:trPr>
          <w:trHeight w:val="73"/>
        </w:trPr>
        <w:tc>
          <w:tcPr>
            <w:tcW w:w="1666" w:type="dxa"/>
            <w:vMerge/>
          </w:tcPr>
          <w:p w14:paraId="448C2A2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03A3D2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548442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206C51B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</w:t>
            </w:r>
          </w:p>
        </w:tc>
        <w:tc>
          <w:tcPr>
            <w:tcW w:w="2180" w:type="dxa"/>
          </w:tcPr>
          <w:p w14:paraId="7688558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</w:t>
            </w:r>
          </w:p>
        </w:tc>
        <w:tc>
          <w:tcPr>
            <w:tcW w:w="2126" w:type="dxa"/>
          </w:tcPr>
          <w:p w14:paraId="67466A7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400, 800</w:t>
            </w:r>
          </w:p>
        </w:tc>
        <w:tc>
          <w:tcPr>
            <w:tcW w:w="2640" w:type="dxa"/>
          </w:tcPr>
          <w:p w14:paraId="136F679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, 1400</w:t>
            </w:r>
          </w:p>
        </w:tc>
      </w:tr>
      <w:tr w:rsidR="0009349D" w:rsidRPr="006033AE" w14:paraId="68C94C6D" w14:textId="77777777" w:rsidTr="00061AB1">
        <w:trPr>
          <w:trHeight w:val="70"/>
        </w:trPr>
        <w:tc>
          <w:tcPr>
            <w:tcW w:w="1666" w:type="dxa"/>
            <w:vMerge w:val="restart"/>
          </w:tcPr>
          <w:p w14:paraId="3E077E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ocol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089549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emens 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nto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t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6F7E110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525FDE8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42E9E39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80" w:type="dxa"/>
          </w:tcPr>
          <w:p w14:paraId="21CD41A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</w:tcPr>
          <w:p w14:paraId="5A5C215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40" w:type="dxa"/>
          </w:tcPr>
          <w:p w14:paraId="1B7814F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9349D" w:rsidRPr="006033AE" w14:paraId="522F859A" w14:textId="77777777" w:rsidTr="00061AB1">
        <w:trPr>
          <w:trHeight w:val="70"/>
        </w:trPr>
        <w:tc>
          <w:tcPr>
            <w:tcW w:w="1666" w:type="dxa"/>
            <w:vMerge/>
          </w:tcPr>
          <w:p w14:paraId="0D85E5B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64CB4BF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62E276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13ABABF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‒6</w:t>
            </w:r>
          </w:p>
        </w:tc>
        <w:tc>
          <w:tcPr>
            <w:tcW w:w="2180" w:type="dxa"/>
          </w:tcPr>
          <w:p w14:paraId="3BF0BFA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‒6</w:t>
            </w:r>
          </w:p>
        </w:tc>
        <w:tc>
          <w:tcPr>
            <w:tcW w:w="2126" w:type="dxa"/>
          </w:tcPr>
          <w:p w14:paraId="1DF547D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40" w:type="dxa"/>
          </w:tcPr>
          <w:p w14:paraId="65D25C6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06D9F1D7" w14:textId="77777777" w:rsidTr="00061AB1">
        <w:trPr>
          <w:trHeight w:val="70"/>
        </w:trPr>
        <w:tc>
          <w:tcPr>
            <w:tcW w:w="1666" w:type="dxa"/>
            <w:vMerge/>
          </w:tcPr>
          <w:p w14:paraId="042548E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56A853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28614E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6CDDC8E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180" w:type="dxa"/>
          </w:tcPr>
          <w:p w14:paraId="1371029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126" w:type="dxa"/>
          </w:tcPr>
          <w:p w14:paraId="717E108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2640" w:type="dxa"/>
          </w:tcPr>
          <w:p w14:paraId="0C4D26E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</w:tr>
      <w:tr w:rsidR="0009349D" w:rsidRPr="006033AE" w14:paraId="589738C5" w14:textId="77777777" w:rsidTr="00061AB1">
        <w:trPr>
          <w:trHeight w:val="70"/>
        </w:trPr>
        <w:tc>
          <w:tcPr>
            <w:tcW w:w="1666" w:type="dxa"/>
            <w:vMerge/>
          </w:tcPr>
          <w:p w14:paraId="721F85F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E6446A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7F7455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42CF2A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180" w:type="dxa"/>
          </w:tcPr>
          <w:p w14:paraId="5B66B44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‒72</w:t>
            </w:r>
          </w:p>
        </w:tc>
        <w:tc>
          <w:tcPr>
            <w:tcW w:w="2126" w:type="dxa"/>
          </w:tcPr>
          <w:p w14:paraId="0E1F1B6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640" w:type="dxa"/>
          </w:tcPr>
          <w:p w14:paraId="5A6B11D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09349D" w:rsidRPr="006033AE" w14:paraId="4D4FAC04" w14:textId="77777777" w:rsidTr="00061AB1">
        <w:trPr>
          <w:trHeight w:val="70"/>
        </w:trPr>
        <w:tc>
          <w:tcPr>
            <w:tcW w:w="1666" w:type="dxa"/>
            <w:vMerge/>
          </w:tcPr>
          <w:p w14:paraId="3C69C01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FFB537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7BD50D9" w14:textId="7EEF572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24D3682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180" w:type="dxa"/>
          </w:tcPr>
          <w:p w14:paraId="5D4F796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‒420</w:t>
            </w:r>
          </w:p>
        </w:tc>
        <w:tc>
          <w:tcPr>
            <w:tcW w:w="2126" w:type="dxa"/>
          </w:tcPr>
          <w:p w14:paraId="4CF1716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  <w:tc>
          <w:tcPr>
            <w:tcW w:w="2640" w:type="dxa"/>
          </w:tcPr>
          <w:p w14:paraId="6599835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</w:t>
            </w:r>
          </w:p>
        </w:tc>
      </w:tr>
      <w:tr w:rsidR="0009349D" w:rsidRPr="006033AE" w14:paraId="284F6967" w14:textId="77777777" w:rsidTr="00061AB1">
        <w:trPr>
          <w:trHeight w:val="70"/>
        </w:trPr>
        <w:tc>
          <w:tcPr>
            <w:tcW w:w="1666" w:type="dxa"/>
            <w:vMerge/>
          </w:tcPr>
          <w:p w14:paraId="0486FD6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9B3499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E1B913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029E663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80" w:type="dxa"/>
          </w:tcPr>
          <w:p w14:paraId="11C3014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‒300</w:t>
            </w:r>
          </w:p>
        </w:tc>
        <w:tc>
          <w:tcPr>
            <w:tcW w:w="2126" w:type="dxa"/>
          </w:tcPr>
          <w:p w14:paraId="0115B3D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640" w:type="dxa"/>
          </w:tcPr>
          <w:p w14:paraId="38A18A9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09349D" w:rsidRPr="006033AE" w14:paraId="6D9CA32A" w14:textId="77777777" w:rsidTr="00061AB1">
        <w:trPr>
          <w:trHeight w:val="70"/>
        </w:trPr>
        <w:tc>
          <w:tcPr>
            <w:tcW w:w="1666" w:type="dxa"/>
            <w:vMerge/>
          </w:tcPr>
          <w:p w14:paraId="098B547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134D82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3548E4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7DE42D2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180" w:type="dxa"/>
          </w:tcPr>
          <w:p w14:paraId="35A479A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‒384</w:t>
            </w:r>
          </w:p>
        </w:tc>
        <w:tc>
          <w:tcPr>
            <w:tcW w:w="2126" w:type="dxa"/>
          </w:tcPr>
          <w:p w14:paraId="01DB985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2640" w:type="dxa"/>
          </w:tcPr>
          <w:p w14:paraId="6071176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</w:tr>
      <w:tr w:rsidR="0009349D" w:rsidRPr="006033AE" w14:paraId="09DDADB2" w14:textId="77777777" w:rsidTr="00061AB1">
        <w:trPr>
          <w:trHeight w:val="70"/>
        </w:trPr>
        <w:tc>
          <w:tcPr>
            <w:tcW w:w="1666" w:type="dxa"/>
            <w:vMerge/>
          </w:tcPr>
          <w:p w14:paraId="2D2C68B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BB8E71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F86AF0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0CF49C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, 1200, 1400</w:t>
            </w:r>
          </w:p>
        </w:tc>
        <w:tc>
          <w:tcPr>
            <w:tcW w:w="2180" w:type="dxa"/>
          </w:tcPr>
          <w:p w14:paraId="1F13344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</w:t>
            </w:r>
          </w:p>
        </w:tc>
        <w:tc>
          <w:tcPr>
            <w:tcW w:w="2126" w:type="dxa"/>
          </w:tcPr>
          <w:p w14:paraId="3ECA53C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, 1000</w:t>
            </w:r>
          </w:p>
        </w:tc>
        <w:tc>
          <w:tcPr>
            <w:tcW w:w="2640" w:type="dxa"/>
          </w:tcPr>
          <w:p w14:paraId="72FDB38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</w:t>
            </w:r>
          </w:p>
        </w:tc>
      </w:tr>
      <w:tr w:rsidR="0009349D" w:rsidRPr="006033AE" w14:paraId="0629A2F6" w14:textId="77777777" w:rsidTr="00061AB1">
        <w:trPr>
          <w:trHeight w:val="70"/>
        </w:trPr>
        <w:tc>
          <w:tcPr>
            <w:tcW w:w="1666" w:type="dxa"/>
            <w:vMerge w:val="restart"/>
          </w:tcPr>
          <w:p w14:paraId="185D432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4CE71A6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col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  <w:p w14:paraId="58ED6B7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a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2741747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151E2C8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419F50CC" w14:textId="4E836EC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17EB7176" w14:textId="233E0DB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3E6C7D0E" w14:textId="1EA18A5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3065CF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9349D" w:rsidRPr="006033AE" w14:paraId="6EC21E20" w14:textId="77777777" w:rsidTr="00061AB1">
        <w:trPr>
          <w:trHeight w:val="70"/>
        </w:trPr>
        <w:tc>
          <w:tcPr>
            <w:tcW w:w="1666" w:type="dxa"/>
            <w:vMerge/>
          </w:tcPr>
          <w:p w14:paraId="065D7D6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BA1921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06D7D5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536EC41B" w14:textId="3643EE9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B66148D" w14:textId="6723D96F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762F4FC5" w14:textId="6559705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0141DA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51C416C5" w14:textId="77777777" w:rsidTr="00061AB1">
        <w:trPr>
          <w:trHeight w:val="70"/>
        </w:trPr>
        <w:tc>
          <w:tcPr>
            <w:tcW w:w="1666" w:type="dxa"/>
            <w:vMerge/>
          </w:tcPr>
          <w:p w14:paraId="280AB40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DA83FF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AA9AF2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AB16A9F" w14:textId="3337542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63542E8D" w14:textId="6CA35B5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2F8ABA6E" w14:textId="51F4F5C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781ED45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‒4800</w:t>
            </w:r>
          </w:p>
        </w:tc>
      </w:tr>
      <w:tr w:rsidR="0009349D" w:rsidRPr="006033AE" w14:paraId="4E49EA03" w14:textId="77777777" w:rsidTr="00061AB1">
        <w:trPr>
          <w:trHeight w:val="70"/>
        </w:trPr>
        <w:tc>
          <w:tcPr>
            <w:tcW w:w="1666" w:type="dxa"/>
            <w:vMerge/>
          </w:tcPr>
          <w:p w14:paraId="6AAA5A6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45B35A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A251FE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D45C685" w14:textId="3D85717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8DDC1D8" w14:textId="435FA9F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4E625A07" w14:textId="4808559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2E24A13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‒62</w:t>
            </w:r>
          </w:p>
        </w:tc>
      </w:tr>
      <w:tr w:rsidR="0009349D" w:rsidRPr="006033AE" w14:paraId="079275E7" w14:textId="77777777" w:rsidTr="00061AB1">
        <w:trPr>
          <w:trHeight w:val="70"/>
        </w:trPr>
        <w:tc>
          <w:tcPr>
            <w:tcW w:w="1666" w:type="dxa"/>
            <w:vMerge/>
          </w:tcPr>
          <w:p w14:paraId="04A35AE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9E3BD7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0E76A40" w14:textId="66D6BA6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48E3D6B1" w14:textId="02C8CBD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67B01C0A" w14:textId="6C41ABB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6A30ABD5" w14:textId="2E662BF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83D02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‒450</w:t>
            </w:r>
          </w:p>
        </w:tc>
      </w:tr>
      <w:tr w:rsidR="0009349D" w:rsidRPr="006033AE" w14:paraId="1EC5E7C3" w14:textId="77777777" w:rsidTr="00061AB1">
        <w:trPr>
          <w:trHeight w:val="70"/>
        </w:trPr>
        <w:tc>
          <w:tcPr>
            <w:tcW w:w="1666" w:type="dxa"/>
            <w:vMerge/>
          </w:tcPr>
          <w:p w14:paraId="18C1C6C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CF3B26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C10322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645FB024" w14:textId="20B12CB3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45F54FF6" w14:textId="480C889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6F096602" w14:textId="23E0361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69B4C2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‒312</w:t>
            </w:r>
          </w:p>
        </w:tc>
      </w:tr>
      <w:tr w:rsidR="0009349D" w:rsidRPr="006033AE" w14:paraId="67467CD3" w14:textId="77777777" w:rsidTr="00061AB1">
        <w:trPr>
          <w:trHeight w:val="70"/>
        </w:trPr>
        <w:tc>
          <w:tcPr>
            <w:tcW w:w="1666" w:type="dxa"/>
            <w:vMerge/>
          </w:tcPr>
          <w:p w14:paraId="2958EB0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33D0E1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85231B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344A1D83" w14:textId="6B86C24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1A5AF0E0" w14:textId="2BD8F08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2DD78363" w14:textId="3C90E5F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FD847C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</w:tr>
      <w:tr w:rsidR="0009349D" w:rsidRPr="006033AE" w14:paraId="1A469972" w14:textId="77777777" w:rsidTr="00061AB1">
        <w:trPr>
          <w:trHeight w:val="70"/>
        </w:trPr>
        <w:tc>
          <w:tcPr>
            <w:tcW w:w="1666" w:type="dxa"/>
            <w:vMerge/>
          </w:tcPr>
          <w:p w14:paraId="162F9B3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B61A04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B4DEEA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67CA2F7F" w14:textId="1DD38DB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28D145F" w14:textId="57F0CD3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0953564F" w14:textId="4BFEB7F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D22C75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</w:t>
            </w:r>
          </w:p>
        </w:tc>
      </w:tr>
      <w:tr w:rsidR="0009349D" w:rsidRPr="006033AE" w14:paraId="09A45783" w14:textId="77777777" w:rsidTr="00061AB1">
        <w:trPr>
          <w:trHeight w:val="70"/>
        </w:trPr>
        <w:tc>
          <w:tcPr>
            <w:tcW w:w="1666" w:type="dxa"/>
            <w:vMerge w:val="restart"/>
          </w:tcPr>
          <w:p w14:paraId="217964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Hospital</w:t>
            </w:r>
          </w:p>
          <w:p w14:paraId="490DDA4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 Signa Artist 1.5 T</w:t>
            </w:r>
          </w:p>
        </w:tc>
        <w:tc>
          <w:tcPr>
            <w:tcW w:w="1028" w:type="dxa"/>
            <w:vMerge w:val="restart"/>
          </w:tcPr>
          <w:p w14:paraId="337A956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00C172B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1859E2F2" w14:textId="05E43C8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4B640DF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14:paraId="5877CC7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40" w:type="dxa"/>
          </w:tcPr>
          <w:p w14:paraId="06EB3D89" w14:textId="1FF39B1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3B50A9A8" w14:textId="77777777" w:rsidTr="00061AB1">
        <w:trPr>
          <w:trHeight w:val="70"/>
        </w:trPr>
        <w:tc>
          <w:tcPr>
            <w:tcW w:w="1666" w:type="dxa"/>
            <w:vMerge/>
          </w:tcPr>
          <w:p w14:paraId="00BDEC8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12873E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7F4265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4C7085E7" w14:textId="5F912E6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13CDD56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5A81564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40" w:type="dxa"/>
          </w:tcPr>
          <w:p w14:paraId="2ED84EB8" w14:textId="5FADDA9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684EC619" w14:textId="77777777" w:rsidTr="00061AB1">
        <w:trPr>
          <w:trHeight w:val="70"/>
        </w:trPr>
        <w:tc>
          <w:tcPr>
            <w:tcW w:w="1666" w:type="dxa"/>
            <w:vMerge/>
          </w:tcPr>
          <w:p w14:paraId="2089707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3AB73C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3861D4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B1EAB52" w14:textId="2BA8B7E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629F6A5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7‒4690</w:t>
            </w:r>
          </w:p>
        </w:tc>
        <w:tc>
          <w:tcPr>
            <w:tcW w:w="2126" w:type="dxa"/>
          </w:tcPr>
          <w:p w14:paraId="18BF67B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9‒8729</w:t>
            </w:r>
          </w:p>
        </w:tc>
        <w:tc>
          <w:tcPr>
            <w:tcW w:w="2640" w:type="dxa"/>
          </w:tcPr>
          <w:p w14:paraId="01F9D436" w14:textId="02A36D2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1C05FA33" w14:textId="77777777" w:rsidTr="00061AB1">
        <w:trPr>
          <w:trHeight w:val="70"/>
        </w:trPr>
        <w:tc>
          <w:tcPr>
            <w:tcW w:w="1666" w:type="dxa"/>
            <w:vMerge/>
          </w:tcPr>
          <w:p w14:paraId="3112ACE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48052D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9F6E70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00A1172" w14:textId="529F94B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2D4C1FB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1‒63.2</w:t>
            </w:r>
          </w:p>
        </w:tc>
        <w:tc>
          <w:tcPr>
            <w:tcW w:w="2126" w:type="dxa"/>
          </w:tcPr>
          <w:p w14:paraId="5C68F55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1‒66.1</w:t>
            </w:r>
          </w:p>
        </w:tc>
        <w:tc>
          <w:tcPr>
            <w:tcW w:w="2640" w:type="dxa"/>
          </w:tcPr>
          <w:p w14:paraId="4198BFE1" w14:textId="4F19DE2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2AD1C857" w14:textId="77777777" w:rsidTr="00061AB1">
        <w:trPr>
          <w:trHeight w:val="70"/>
        </w:trPr>
        <w:tc>
          <w:tcPr>
            <w:tcW w:w="1666" w:type="dxa"/>
            <w:vMerge/>
          </w:tcPr>
          <w:p w14:paraId="2C5C39B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691FDEE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6B621B4" w14:textId="7748535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1437A034" w14:textId="2E6C06D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3509AC0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26" w:type="dxa"/>
          </w:tcPr>
          <w:p w14:paraId="4F18764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640" w:type="dxa"/>
          </w:tcPr>
          <w:p w14:paraId="787E92C7" w14:textId="0150027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683EA8C6" w14:textId="77777777" w:rsidTr="00061AB1">
        <w:trPr>
          <w:trHeight w:val="70"/>
        </w:trPr>
        <w:tc>
          <w:tcPr>
            <w:tcW w:w="1666" w:type="dxa"/>
            <w:vMerge/>
          </w:tcPr>
          <w:p w14:paraId="4CFF88B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22DEAB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6934F5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4C56BD87" w14:textId="757B28D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36B1D27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26" w:type="dxa"/>
          </w:tcPr>
          <w:p w14:paraId="5EE4D53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640" w:type="dxa"/>
          </w:tcPr>
          <w:p w14:paraId="0BD43D41" w14:textId="10DB380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2E18D90C" w14:textId="77777777" w:rsidTr="00061AB1">
        <w:trPr>
          <w:trHeight w:val="70"/>
        </w:trPr>
        <w:tc>
          <w:tcPr>
            <w:tcW w:w="1666" w:type="dxa"/>
            <w:vMerge/>
          </w:tcPr>
          <w:p w14:paraId="46DD9CA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ED0968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32A9DC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74F440CC" w14:textId="4501E55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5966B9F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26" w:type="dxa"/>
          </w:tcPr>
          <w:p w14:paraId="54F8E2E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640" w:type="dxa"/>
          </w:tcPr>
          <w:p w14:paraId="6B260EF6" w14:textId="74C7672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6F9B0BBC" w14:textId="77777777" w:rsidTr="00061AB1">
        <w:trPr>
          <w:trHeight w:val="70"/>
        </w:trPr>
        <w:tc>
          <w:tcPr>
            <w:tcW w:w="1666" w:type="dxa"/>
            <w:vMerge/>
          </w:tcPr>
          <w:p w14:paraId="0A4B679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9D1071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3098F9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10D5667A" w14:textId="20CC763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80" w:type="dxa"/>
          </w:tcPr>
          <w:p w14:paraId="65C8FDA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400, 800, 1200, 1400</w:t>
            </w:r>
          </w:p>
        </w:tc>
        <w:tc>
          <w:tcPr>
            <w:tcW w:w="2126" w:type="dxa"/>
          </w:tcPr>
          <w:p w14:paraId="6AB7FDB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200, 400, 800, 1000, 1200, 1400</w:t>
            </w:r>
          </w:p>
        </w:tc>
        <w:tc>
          <w:tcPr>
            <w:tcW w:w="2640" w:type="dxa"/>
          </w:tcPr>
          <w:p w14:paraId="2F8DD7C2" w14:textId="5EE0075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1E1BCC34" w14:textId="77777777" w:rsidTr="00061AB1">
        <w:trPr>
          <w:trHeight w:val="70"/>
        </w:trPr>
        <w:tc>
          <w:tcPr>
            <w:tcW w:w="1666" w:type="dxa"/>
            <w:vMerge w:val="restart"/>
          </w:tcPr>
          <w:p w14:paraId="2A1E187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5F9D801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very MR450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</w:p>
        </w:tc>
        <w:tc>
          <w:tcPr>
            <w:tcW w:w="1028" w:type="dxa"/>
            <w:vMerge w:val="restart"/>
          </w:tcPr>
          <w:p w14:paraId="3848040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</w:t>
            </w:r>
          </w:p>
        </w:tc>
        <w:tc>
          <w:tcPr>
            <w:tcW w:w="2610" w:type="dxa"/>
          </w:tcPr>
          <w:p w14:paraId="3DCEEB7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462CF2A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80" w:type="dxa"/>
          </w:tcPr>
          <w:p w14:paraId="4566AFA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0F6CE36C" w14:textId="5386ECB3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F5D6C9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9349D" w:rsidRPr="006033AE" w14:paraId="21A67A59" w14:textId="77777777" w:rsidTr="00061AB1">
        <w:trPr>
          <w:trHeight w:val="70"/>
        </w:trPr>
        <w:tc>
          <w:tcPr>
            <w:tcW w:w="1666" w:type="dxa"/>
            <w:vMerge/>
          </w:tcPr>
          <w:p w14:paraId="2B75973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9371F4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2B6C74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(mm)</w:t>
            </w:r>
          </w:p>
        </w:tc>
        <w:tc>
          <w:tcPr>
            <w:tcW w:w="2493" w:type="dxa"/>
          </w:tcPr>
          <w:p w14:paraId="290786E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80" w:type="dxa"/>
          </w:tcPr>
          <w:p w14:paraId="20CFD1F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5FB5EBF5" w14:textId="7A33632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129F4F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9349D" w:rsidRPr="006033AE" w14:paraId="54AB0179" w14:textId="77777777" w:rsidTr="00061AB1">
        <w:trPr>
          <w:trHeight w:val="70"/>
        </w:trPr>
        <w:tc>
          <w:tcPr>
            <w:tcW w:w="1666" w:type="dxa"/>
            <w:vMerge/>
          </w:tcPr>
          <w:p w14:paraId="0AB0760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EACF89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CCA3B2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354B659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0</w:t>
            </w:r>
          </w:p>
        </w:tc>
        <w:tc>
          <w:tcPr>
            <w:tcW w:w="2180" w:type="dxa"/>
          </w:tcPr>
          <w:p w14:paraId="2885FED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0‒4225</w:t>
            </w:r>
          </w:p>
        </w:tc>
        <w:tc>
          <w:tcPr>
            <w:tcW w:w="2126" w:type="dxa"/>
          </w:tcPr>
          <w:p w14:paraId="378E70E5" w14:textId="2070682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E8DE58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0‒3000</w:t>
            </w:r>
          </w:p>
        </w:tc>
      </w:tr>
      <w:tr w:rsidR="0009349D" w:rsidRPr="006033AE" w14:paraId="0D1A33FD" w14:textId="77777777" w:rsidTr="00061AB1">
        <w:trPr>
          <w:trHeight w:val="70"/>
        </w:trPr>
        <w:tc>
          <w:tcPr>
            <w:tcW w:w="1666" w:type="dxa"/>
            <w:vMerge/>
          </w:tcPr>
          <w:p w14:paraId="3F64570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76A5EE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6C6F3A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697ED2B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‒62.1</w:t>
            </w:r>
          </w:p>
        </w:tc>
        <w:tc>
          <w:tcPr>
            <w:tcW w:w="2180" w:type="dxa"/>
          </w:tcPr>
          <w:p w14:paraId="4166B06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‒70.2</w:t>
            </w:r>
          </w:p>
        </w:tc>
        <w:tc>
          <w:tcPr>
            <w:tcW w:w="2126" w:type="dxa"/>
          </w:tcPr>
          <w:p w14:paraId="1B89B41D" w14:textId="135859A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0CCF707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‒61.9</w:t>
            </w:r>
          </w:p>
        </w:tc>
      </w:tr>
      <w:tr w:rsidR="0009349D" w:rsidRPr="006033AE" w14:paraId="6E7758BB" w14:textId="77777777" w:rsidTr="00061AB1">
        <w:trPr>
          <w:trHeight w:val="70"/>
        </w:trPr>
        <w:tc>
          <w:tcPr>
            <w:tcW w:w="1666" w:type="dxa"/>
            <w:vMerge/>
          </w:tcPr>
          <w:p w14:paraId="4149319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FFFA4E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D65025C" w14:textId="443AD039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27186D3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‒280</w:t>
            </w:r>
          </w:p>
        </w:tc>
        <w:tc>
          <w:tcPr>
            <w:tcW w:w="2180" w:type="dxa"/>
          </w:tcPr>
          <w:p w14:paraId="6F22E97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‒380</w:t>
            </w:r>
          </w:p>
        </w:tc>
        <w:tc>
          <w:tcPr>
            <w:tcW w:w="2126" w:type="dxa"/>
          </w:tcPr>
          <w:p w14:paraId="29635831" w14:textId="3F73A84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33B213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‒360</w:t>
            </w:r>
          </w:p>
        </w:tc>
      </w:tr>
      <w:tr w:rsidR="0009349D" w:rsidRPr="006033AE" w14:paraId="5F189791" w14:textId="77777777" w:rsidTr="00061AB1">
        <w:trPr>
          <w:trHeight w:val="70"/>
        </w:trPr>
        <w:tc>
          <w:tcPr>
            <w:tcW w:w="1666" w:type="dxa"/>
            <w:vMerge/>
          </w:tcPr>
          <w:p w14:paraId="7393FEE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FA6152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186F03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60B9F61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80" w:type="dxa"/>
          </w:tcPr>
          <w:p w14:paraId="5922020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26" w:type="dxa"/>
          </w:tcPr>
          <w:p w14:paraId="08B5B40C" w14:textId="530B21A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DC8E57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09349D" w:rsidRPr="006033AE" w14:paraId="0984AEED" w14:textId="77777777" w:rsidTr="00061AB1">
        <w:trPr>
          <w:trHeight w:val="70"/>
        </w:trPr>
        <w:tc>
          <w:tcPr>
            <w:tcW w:w="1666" w:type="dxa"/>
            <w:vMerge/>
          </w:tcPr>
          <w:p w14:paraId="4D7B877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709C33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C93EC8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01E5CA1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80" w:type="dxa"/>
          </w:tcPr>
          <w:p w14:paraId="6785AB8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26" w:type="dxa"/>
          </w:tcPr>
          <w:p w14:paraId="0E12C446" w14:textId="6D17D60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0100749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09349D" w:rsidRPr="006033AE" w14:paraId="4AC7A27B" w14:textId="77777777" w:rsidTr="00061AB1">
        <w:trPr>
          <w:trHeight w:val="70"/>
        </w:trPr>
        <w:tc>
          <w:tcPr>
            <w:tcW w:w="1666" w:type="dxa"/>
            <w:vMerge/>
          </w:tcPr>
          <w:p w14:paraId="4237822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6689FA0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64918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4D3A4D6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0, 800, 1000</w:t>
            </w:r>
          </w:p>
        </w:tc>
        <w:tc>
          <w:tcPr>
            <w:tcW w:w="2180" w:type="dxa"/>
          </w:tcPr>
          <w:p w14:paraId="50B78F4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400, 800, 1000, 1200</w:t>
            </w:r>
          </w:p>
        </w:tc>
        <w:tc>
          <w:tcPr>
            <w:tcW w:w="2126" w:type="dxa"/>
          </w:tcPr>
          <w:p w14:paraId="2CFF849C" w14:textId="467B48E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18F1FE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400, 800, 1000, 1200</w:t>
            </w:r>
          </w:p>
        </w:tc>
      </w:tr>
      <w:tr w:rsidR="0009349D" w:rsidRPr="006033AE" w14:paraId="302EEB5F" w14:textId="77777777" w:rsidTr="00061AB1">
        <w:trPr>
          <w:trHeight w:val="73"/>
        </w:trPr>
        <w:tc>
          <w:tcPr>
            <w:tcW w:w="1666" w:type="dxa"/>
            <w:vMerge w:val="restart"/>
          </w:tcPr>
          <w:p w14:paraId="67B120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1127649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hony Tim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2F4BEFB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0F37418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55D9A4E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80" w:type="dxa"/>
          </w:tcPr>
          <w:p w14:paraId="1998B32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121D823D" w14:textId="02A9795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11A11F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9349D" w:rsidRPr="006033AE" w14:paraId="5FA04B50" w14:textId="77777777" w:rsidTr="00061AB1">
        <w:trPr>
          <w:trHeight w:val="73"/>
        </w:trPr>
        <w:tc>
          <w:tcPr>
            <w:tcW w:w="1666" w:type="dxa"/>
            <w:vMerge/>
          </w:tcPr>
          <w:p w14:paraId="1308646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4012C9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C18A73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ce thickness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58D5088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‒5</w:t>
            </w:r>
          </w:p>
        </w:tc>
        <w:tc>
          <w:tcPr>
            <w:tcW w:w="2180" w:type="dxa"/>
          </w:tcPr>
          <w:p w14:paraId="7FB531E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‒5</w:t>
            </w:r>
          </w:p>
        </w:tc>
        <w:tc>
          <w:tcPr>
            <w:tcW w:w="2126" w:type="dxa"/>
          </w:tcPr>
          <w:p w14:paraId="65496035" w14:textId="3AA12F9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AFCCF0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9349D" w:rsidRPr="006033AE" w14:paraId="7F81ED7B" w14:textId="77777777" w:rsidTr="00061AB1">
        <w:trPr>
          <w:trHeight w:val="73"/>
        </w:trPr>
        <w:tc>
          <w:tcPr>
            <w:tcW w:w="1666" w:type="dxa"/>
            <w:vMerge/>
          </w:tcPr>
          <w:p w14:paraId="2376263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6A5B46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E0676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8F96D5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0‒6103</w:t>
            </w:r>
          </w:p>
        </w:tc>
        <w:tc>
          <w:tcPr>
            <w:tcW w:w="2180" w:type="dxa"/>
          </w:tcPr>
          <w:p w14:paraId="13E387B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0‒6103</w:t>
            </w:r>
          </w:p>
        </w:tc>
        <w:tc>
          <w:tcPr>
            <w:tcW w:w="2126" w:type="dxa"/>
          </w:tcPr>
          <w:p w14:paraId="1ADAD98B" w14:textId="54AB68A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8D85D5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0‒6103</w:t>
            </w:r>
          </w:p>
        </w:tc>
      </w:tr>
      <w:tr w:rsidR="0009349D" w:rsidRPr="006033AE" w14:paraId="6820BFAE" w14:textId="77777777" w:rsidTr="00061AB1">
        <w:trPr>
          <w:trHeight w:val="73"/>
        </w:trPr>
        <w:tc>
          <w:tcPr>
            <w:tcW w:w="1666" w:type="dxa"/>
            <w:vMerge/>
          </w:tcPr>
          <w:p w14:paraId="368072D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8C225A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4B2A599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32BB05F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2180" w:type="dxa"/>
          </w:tcPr>
          <w:p w14:paraId="4BE18D7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‒122</w:t>
            </w:r>
          </w:p>
        </w:tc>
        <w:tc>
          <w:tcPr>
            <w:tcW w:w="2126" w:type="dxa"/>
          </w:tcPr>
          <w:p w14:paraId="26FD87F8" w14:textId="4EDBCE3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755F83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09349D" w:rsidRPr="006033AE" w14:paraId="17D07FC3" w14:textId="77777777" w:rsidTr="00061AB1">
        <w:trPr>
          <w:trHeight w:val="73"/>
        </w:trPr>
        <w:tc>
          <w:tcPr>
            <w:tcW w:w="1666" w:type="dxa"/>
            <w:vMerge/>
          </w:tcPr>
          <w:p w14:paraId="4B6664A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23050D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299C004" w14:textId="166D236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5F681B9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‒320</w:t>
            </w:r>
          </w:p>
        </w:tc>
        <w:tc>
          <w:tcPr>
            <w:tcW w:w="2180" w:type="dxa"/>
          </w:tcPr>
          <w:p w14:paraId="37F83EC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‒400</w:t>
            </w:r>
          </w:p>
        </w:tc>
        <w:tc>
          <w:tcPr>
            <w:tcW w:w="2126" w:type="dxa"/>
          </w:tcPr>
          <w:p w14:paraId="498D9350" w14:textId="618359F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7594C4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09349D" w:rsidRPr="006033AE" w14:paraId="3B7911C0" w14:textId="77777777" w:rsidTr="00061AB1">
        <w:trPr>
          <w:trHeight w:val="73"/>
        </w:trPr>
        <w:tc>
          <w:tcPr>
            <w:tcW w:w="1666" w:type="dxa"/>
            <w:vMerge/>
          </w:tcPr>
          <w:p w14:paraId="34C21D4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5E910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919502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4B2415E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180" w:type="dxa"/>
          </w:tcPr>
          <w:p w14:paraId="4268E17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‒128</w:t>
            </w:r>
          </w:p>
        </w:tc>
        <w:tc>
          <w:tcPr>
            <w:tcW w:w="2126" w:type="dxa"/>
          </w:tcPr>
          <w:p w14:paraId="4C9E3B97" w14:textId="071E4859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D60F3E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09349D" w:rsidRPr="006033AE" w14:paraId="363C1B18" w14:textId="77777777" w:rsidTr="00061AB1">
        <w:trPr>
          <w:trHeight w:val="73"/>
        </w:trPr>
        <w:tc>
          <w:tcPr>
            <w:tcW w:w="1666" w:type="dxa"/>
            <w:vMerge/>
          </w:tcPr>
          <w:p w14:paraId="2EAAB4E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65EB376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BB8F4F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519B327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180" w:type="dxa"/>
          </w:tcPr>
          <w:p w14:paraId="49EC3E5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‒128</w:t>
            </w:r>
          </w:p>
        </w:tc>
        <w:tc>
          <w:tcPr>
            <w:tcW w:w="2126" w:type="dxa"/>
          </w:tcPr>
          <w:p w14:paraId="0721AA5E" w14:textId="2FCA30F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191822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09349D" w:rsidRPr="006033AE" w14:paraId="0568B546" w14:textId="77777777" w:rsidTr="00061AB1">
        <w:trPr>
          <w:trHeight w:val="73"/>
        </w:trPr>
        <w:tc>
          <w:tcPr>
            <w:tcW w:w="1666" w:type="dxa"/>
            <w:vMerge/>
          </w:tcPr>
          <w:p w14:paraId="3AE82F4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86A7C2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82AABD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080EC9FF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400, 500, 800, 1000, 1200</w:t>
            </w:r>
          </w:p>
        </w:tc>
        <w:tc>
          <w:tcPr>
            <w:tcW w:w="2180" w:type="dxa"/>
          </w:tcPr>
          <w:p w14:paraId="3A67F74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500, 800, 1000, 1200</w:t>
            </w:r>
          </w:p>
        </w:tc>
        <w:tc>
          <w:tcPr>
            <w:tcW w:w="2126" w:type="dxa"/>
          </w:tcPr>
          <w:p w14:paraId="41864F1C" w14:textId="7AC6054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895C9B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50, 800, 1200</w:t>
            </w:r>
          </w:p>
        </w:tc>
      </w:tr>
      <w:tr w:rsidR="0009349D" w:rsidRPr="006033AE" w14:paraId="5BA1B9C2" w14:textId="77777777" w:rsidTr="00061AB1">
        <w:trPr>
          <w:trHeight w:val="73"/>
        </w:trPr>
        <w:tc>
          <w:tcPr>
            <w:tcW w:w="1666" w:type="dxa"/>
            <w:vMerge w:val="restart"/>
          </w:tcPr>
          <w:p w14:paraId="1CFEE39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796E1BA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gnetom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a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28" w:type="dxa"/>
            <w:vMerge w:val="restart"/>
          </w:tcPr>
          <w:p w14:paraId="1027C2E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pine_32_RS</w:t>
            </w:r>
          </w:p>
        </w:tc>
        <w:tc>
          <w:tcPr>
            <w:tcW w:w="2610" w:type="dxa"/>
          </w:tcPr>
          <w:p w14:paraId="606D5E8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5ED1355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80" w:type="dxa"/>
          </w:tcPr>
          <w:p w14:paraId="1AF9317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64EA6ACE" w14:textId="19C5EE9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01047D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9349D" w:rsidRPr="006033AE" w14:paraId="5C2D46D2" w14:textId="77777777" w:rsidTr="00061AB1">
        <w:trPr>
          <w:trHeight w:val="73"/>
        </w:trPr>
        <w:tc>
          <w:tcPr>
            <w:tcW w:w="1666" w:type="dxa"/>
            <w:vMerge/>
          </w:tcPr>
          <w:p w14:paraId="6660247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163ACA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7E3E1E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mm</w:t>
            </w:r>
          </w:p>
        </w:tc>
        <w:tc>
          <w:tcPr>
            <w:tcW w:w="2493" w:type="dxa"/>
          </w:tcPr>
          <w:p w14:paraId="3C5D52B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80" w:type="dxa"/>
          </w:tcPr>
          <w:p w14:paraId="633A6E5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53A74310" w14:textId="595F7A9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2C49FA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4603E545" w14:textId="77777777" w:rsidTr="00061AB1">
        <w:trPr>
          <w:trHeight w:val="73"/>
        </w:trPr>
        <w:tc>
          <w:tcPr>
            <w:tcW w:w="1666" w:type="dxa"/>
            <w:vMerge/>
          </w:tcPr>
          <w:p w14:paraId="5002C3E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5213D3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735725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186F6E6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0</w:t>
            </w:r>
          </w:p>
        </w:tc>
        <w:tc>
          <w:tcPr>
            <w:tcW w:w="2180" w:type="dxa"/>
          </w:tcPr>
          <w:p w14:paraId="05EA811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9</w:t>
            </w:r>
          </w:p>
        </w:tc>
        <w:tc>
          <w:tcPr>
            <w:tcW w:w="2126" w:type="dxa"/>
          </w:tcPr>
          <w:p w14:paraId="106720E1" w14:textId="3EEDC06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F65233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09349D" w:rsidRPr="006033AE" w14:paraId="25C0788E" w14:textId="77777777" w:rsidTr="00061AB1">
        <w:trPr>
          <w:trHeight w:val="73"/>
        </w:trPr>
        <w:tc>
          <w:tcPr>
            <w:tcW w:w="1666" w:type="dxa"/>
            <w:vMerge/>
          </w:tcPr>
          <w:p w14:paraId="1E7F531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5A2AC9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CC2CDA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8595CF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2180" w:type="dxa"/>
          </w:tcPr>
          <w:p w14:paraId="175102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</w:t>
            </w:r>
          </w:p>
        </w:tc>
        <w:tc>
          <w:tcPr>
            <w:tcW w:w="2126" w:type="dxa"/>
          </w:tcPr>
          <w:p w14:paraId="19C83963" w14:textId="41FA097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14E593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</w:tr>
      <w:tr w:rsidR="0009349D" w:rsidRPr="006033AE" w14:paraId="64850F92" w14:textId="77777777" w:rsidTr="00061AB1">
        <w:trPr>
          <w:trHeight w:val="73"/>
        </w:trPr>
        <w:tc>
          <w:tcPr>
            <w:tcW w:w="1666" w:type="dxa"/>
            <w:vMerge/>
          </w:tcPr>
          <w:p w14:paraId="63DDAB9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4A0B943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94116AF" w14:textId="40AED04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11100D3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2180" w:type="dxa"/>
          </w:tcPr>
          <w:p w14:paraId="2FD7E86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2126" w:type="dxa"/>
          </w:tcPr>
          <w:p w14:paraId="08FC513A" w14:textId="3049742B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2C4D75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09349D" w:rsidRPr="006033AE" w14:paraId="171096D9" w14:textId="77777777" w:rsidTr="00061AB1">
        <w:trPr>
          <w:trHeight w:val="73"/>
        </w:trPr>
        <w:tc>
          <w:tcPr>
            <w:tcW w:w="1666" w:type="dxa"/>
            <w:vMerge/>
          </w:tcPr>
          <w:p w14:paraId="5FB3496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C12D2F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9337D6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475EE3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80" w:type="dxa"/>
          </w:tcPr>
          <w:p w14:paraId="1E470AE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2126" w:type="dxa"/>
          </w:tcPr>
          <w:p w14:paraId="267974D7" w14:textId="0CFA64F9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C8435C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09349D" w:rsidRPr="006033AE" w14:paraId="169C7047" w14:textId="77777777" w:rsidTr="00061AB1">
        <w:trPr>
          <w:trHeight w:val="73"/>
        </w:trPr>
        <w:tc>
          <w:tcPr>
            <w:tcW w:w="1666" w:type="dxa"/>
            <w:vMerge/>
          </w:tcPr>
          <w:p w14:paraId="7277BE1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6C4B8E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73F708A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6714D80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180" w:type="dxa"/>
          </w:tcPr>
          <w:p w14:paraId="25B1204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2126" w:type="dxa"/>
          </w:tcPr>
          <w:p w14:paraId="1730D895" w14:textId="7D0065A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7F17ED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</w:tr>
      <w:tr w:rsidR="0009349D" w:rsidRPr="006033AE" w14:paraId="7F266E6B" w14:textId="77777777" w:rsidTr="00061AB1">
        <w:trPr>
          <w:trHeight w:val="73"/>
        </w:trPr>
        <w:tc>
          <w:tcPr>
            <w:tcW w:w="1666" w:type="dxa"/>
            <w:vMerge/>
          </w:tcPr>
          <w:p w14:paraId="0A8C09A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95BAF9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D6C6F8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2493" w:type="dxa"/>
          </w:tcPr>
          <w:p w14:paraId="14004E7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800, 1200</w:t>
            </w:r>
          </w:p>
        </w:tc>
        <w:tc>
          <w:tcPr>
            <w:tcW w:w="2180" w:type="dxa"/>
          </w:tcPr>
          <w:p w14:paraId="6ACDECD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800, 1200</w:t>
            </w:r>
          </w:p>
        </w:tc>
        <w:tc>
          <w:tcPr>
            <w:tcW w:w="2126" w:type="dxa"/>
          </w:tcPr>
          <w:p w14:paraId="7903B8E3" w14:textId="134845D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ED8D31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800, 1200</w:t>
            </w:r>
          </w:p>
        </w:tc>
      </w:tr>
      <w:tr w:rsidR="0009349D" w:rsidRPr="006033AE" w14:paraId="410BD86B" w14:textId="77777777" w:rsidTr="00061AB1">
        <w:trPr>
          <w:trHeight w:val="73"/>
        </w:trPr>
        <w:tc>
          <w:tcPr>
            <w:tcW w:w="1666" w:type="dxa"/>
            <w:vMerge w:val="restart"/>
          </w:tcPr>
          <w:p w14:paraId="0066FC0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09DE730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nto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35EFA40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2610" w:type="dxa"/>
          </w:tcPr>
          <w:p w14:paraId="457418D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11E8DFA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80" w:type="dxa"/>
          </w:tcPr>
          <w:p w14:paraId="2DD88EF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67F255C7" w14:textId="56ABBC9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6D1934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9349D" w:rsidRPr="006033AE" w14:paraId="07667314" w14:textId="77777777" w:rsidTr="00061AB1">
        <w:trPr>
          <w:trHeight w:val="73"/>
        </w:trPr>
        <w:tc>
          <w:tcPr>
            <w:tcW w:w="1666" w:type="dxa"/>
            <w:vMerge/>
          </w:tcPr>
          <w:p w14:paraId="7E7A619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37FF3DE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5F631D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ce thickness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60E3C38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80" w:type="dxa"/>
          </w:tcPr>
          <w:p w14:paraId="1CD1D10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14:paraId="384C434C" w14:textId="156EE03F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0BE80F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9349D" w:rsidRPr="006033AE" w14:paraId="1362D3C3" w14:textId="77777777" w:rsidTr="00061AB1">
        <w:trPr>
          <w:trHeight w:val="73"/>
        </w:trPr>
        <w:tc>
          <w:tcPr>
            <w:tcW w:w="1666" w:type="dxa"/>
            <w:vMerge/>
          </w:tcPr>
          <w:p w14:paraId="0059769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327852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E2B09A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741DF22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0</w:t>
            </w:r>
          </w:p>
        </w:tc>
        <w:tc>
          <w:tcPr>
            <w:tcW w:w="2180" w:type="dxa"/>
          </w:tcPr>
          <w:p w14:paraId="3BE0438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0</w:t>
            </w:r>
          </w:p>
        </w:tc>
        <w:tc>
          <w:tcPr>
            <w:tcW w:w="2126" w:type="dxa"/>
          </w:tcPr>
          <w:p w14:paraId="258AB968" w14:textId="599DA03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5F782D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0</w:t>
            </w:r>
          </w:p>
        </w:tc>
      </w:tr>
      <w:tr w:rsidR="0009349D" w:rsidRPr="006033AE" w14:paraId="76A3E3E6" w14:textId="77777777" w:rsidTr="00061AB1">
        <w:trPr>
          <w:trHeight w:val="73"/>
        </w:trPr>
        <w:tc>
          <w:tcPr>
            <w:tcW w:w="1666" w:type="dxa"/>
            <w:vMerge/>
          </w:tcPr>
          <w:p w14:paraId="5162A40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03B5F4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0C2421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076E416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180" w:type="dxa"/>
          </w:tcPr>
          <w:p w14:paraId="2BCFC61D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126" w:type="dxa"/>
          </w:tcPr>
          <w:p w14:paraId="5CF01B21" w14:textId="0F19055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024D9D9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09349D" w:rsidRPr="006033AE" w14:paraId="1FC88B5B" w14:textId="77777777" w:rsidTr="00061AB1">
        <w:trPr>
          <w:trHeight w:val="73"/>
        </w:trPr>
        <w:tc>
          <w:tcPr>
            <w:tcW w:w="1666" w:type="dxa"/>
            <w:vMerge/>
          </w:tcPr>
          <w:p w14:paraId="086AEF4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96A905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82F7A98" w14:textId="065DA16F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  <w:tc>
          <w:tcPr>
            <w:tcW w:w="2493" w:type="dxa"/>
          </w:tcPr>
          <w:p w14:paraId="307F0D2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2180" w:type="dxa"/>
          </w:tcPr>
          <w:p w14:paraId="1527AB1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2126" w:type="dxa"/>
          </w:tcPr>
          <w:p w14:paraId="2DDC689A" w14:textId="4DEF023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7BA5B97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09349D" w:rsidRPr="006033AE" w14:paraId="00920F9E" w14:textId="77777777" w:rsidTr="00061AB1">
        <w:trPr>
          <w:trHeight w:val="73"/>
        </w:trPr>
        <w:tc>
          <w:tcPr>
            <w:tcW w:w="1666" w:type="dxa"/>
            <w:vMerge/>
          </w:tcPr>
          <w:p w14:paraId="6B96F16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8B80A5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677139E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7DC7BA7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2180" w:type="dxa"/>
          </w:tcPr>
          <w:p w14:paraId="72488B9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2126" w:type="dxa"/>
          </w:tcPr>
          <w:p w14:paraId="64201A83" w14:textId="653504D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3EA5FAC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</w:tr>
      <w:tr w:rsidR="0009349D" w:rsidRPr="006033AE" w14:paraId="0AAEFF9B" w14:textId="77777777" w:rsidTr="00061AB1">
        <w:trPr>
          <w:trHeight w:val="73"/>
        </w:trPr>
        <w:tc>
          <w:tcPr>
            <w:tcW w:w="1666" w:type="dxa"/>
            <w:vMerge/>
          </w:tcPr>
          <w:p w14:paraId="7E6DCEC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5A292D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8E832B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5EEEBD4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‒384</w:t>
            </w:r>
          </w:p>
        </w:tc>
        <w:tc>
          <w:tcPr>
            <w:tcW w:w="2180" w:type="dxa"/>
          </w:tcPr>
          <w:p w14:paraId="07DFE6A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2126" w:type="dxa"/>
          </w:tcPr>
          <w:p w14:paraId="33A014F8" w14:textId="3E07BEE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F513D7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</w:tr>
      <w:tr w:rsidR="0009349D" w:rsidRPr="006033AE" w14:paraId="60D589D1" w14:textId="77777777" w:rsidTr="00061AB1">
        <w:trPr>
          <w:trHeight w:val="73"/>
        </w:trPr>
        <w:tc>
          <w:tcPr>
            <w:tcW w:w="1666" w:type="dxa"/>
            <w:vMerge/>
          </w:tcPr>
          <w:p w14:paraId="769091D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3377EE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230B6A2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07F47A5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</w:t>
            </w:r>
          </w:p>
        </w:tc>
        <w:tc>
          <w:tcPr>
            <w:tcW w:w="2180" w:type="dxa"/>
          </w:tcPr>
          <w:p w14:paraId="490728F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</w:t>
            </w:r>
          </w:p>
        </w:tc>
        <w:tc>
          <w:tcPr>
            <w:tcW w:w="2126" w:type="dxa"/>
          </w:tcPr>
          <w:p w14:paraId="32BB43C7" w14:textId="4A33044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523FE0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200, 400, 800, 1200</w:t>
            </w:r>
          </w:p>
        </w:tc>
      </w:tr>
      <w:tr w:rsidR="0009349D" w:rsidRPr="006033AE" w14:paraId="24BF842B" w14:textId="77777777" w:rsidTr="00061AB1">
        <w:trPr>
          <w:trHeight w:val="73"/>
        </w:trPr>
        <w:tc>
          <w:tcPr>
            <w:tcW w:w="1666" w:type="dxa"/>
            <w:vMerge w:val="restart"/>
          </w:tcPr>
          <w:p w14:paraId="7B14FC0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</w:t>
            </w:r>
          </w:p>
          <w:p w14:paraId="6F148D7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mens</w:t>
            </w:r>
          </w:p>
          <w:p w14:paraId="0284565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vanto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C50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T</w:t>
            </w:r>
          </w:p>
        </w:tc>
        <w:tc>
          <w:tcPr>
            <w:tcW w:w="1028" w:type="dxa"/>
            <w:vMerge w:val="restart"/>
          </w:tcPr>
          <w:p w14:paraId="29F20DEB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ody</w:t>
            </w:r>
          </w:p>
        </w:tc>
        <w:tc>
          <w:tcPr>
            <w:tcW w:w="2610" w:type="dxa"/>
          </w:tcPr>
          <w:p w14:paraId="460CCBF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93" w:type="dxa"/>
          </w:tcPr>
          <w:p w14:paraId="73F87F5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80" w:type="dxa"/>
          </w:tcPr>
          <w:p w14:paraId="1F392B0F" w14:textId="10C850C8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6F358FD3" w14:textId="2238BECA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74DB8663" w14:textId="6FCFC3FF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1503D865" w14:textId="77777777" w:rsidTr="00061AB1">
        <w:trPr>
          <w:trHeight w:val="73"/>
        </w:trPr>
        <w:tc>
          <w:tcPr>
            <w:tcW w:w="1666" w:type="dxa"/>
            <w:vMerge/>
          </w:tcPr>
          <w:p w14:paraId="623E375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07DEF18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EE3D25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ce thickness mm</w:t>
            </w:r>
          </w:p>
        </w:tc>
        <w:tc>
          <w:tcPr>
            <w:tcW w:w="2493" w:type="dxa"/>
          </w:tcPr>
          <w:p w14:paraId="5508D30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80" w:type="dxa"/>
          </w:tcPr>
          <w:p w14:paraId="4E93BC2F" w14:textId="109F0873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14A7235B" w14:textId="75FC036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B040A16" w14:textId="4013CC2A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22469635" w14:textId="77777777" w:rsidTr="00061AB1">
        <w:trPr>
          <w:trHeight w:val="73"/>
        </w:trPr>
        <w:tc>
          <w:tcPr>
            <w:tcW w:w="1666" w:type="dxa"/>
            <w:vMerge/>
          </w:tcPr>
          <w:p w14:paraId="4F914B78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4091DF4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3CCEC79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63CB1323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0</w:t>
            </w:r>
          </w:p>
        </w:tc>
        <w:tc>
          <w:tcPr>
            <w:tcW w:w="2180" w:type="dxa"/>
          </w:tcPr>
          <w:p w14:paraId="00AA2386" w14:textId="528C3D6D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1A217E2F" w14:textId="601C67B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11F294E3" w14:textId="691D5417" w:rsidR="0009349D" w:rsidRPr="00686E9C" w:rsidRDefault="0056585E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1FDCF22F" w14:textId="77777777" w:rsidTr="00061AB1">
        <w:trPr>
          <w:trHeight w:val="73"/>
        </w:trPr>
        <w:tc>
          <w:tcPr>
            <w:tcW w:w="1666" w:type="dxa"/>
            <w:vMerge/>
          </w:tcPr>
          <w:p w14:paraId="08FD20E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71E3C4C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4A00BE6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 (</w:t>
            </w: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3" w:type="dxa"/>
          </w:tcPr>
          <w:p w14:paraId="1994546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180" w:type="dxa"/>
          </w:tcPr>
          <w:p w14:paraId="6A7699A1" w14:textId="3CC34F0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62F0A7C1" w14:textId="2BBB1223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5607107" w14:textId="03604C86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114AD518" w14:textId="77777777" w:rsidTr="00061AB1">
        <w:trPr>
          <w:trHeight w:val="73"/>
        </w:trPr>
        <w:tc>
          <w:tcPr>
            <w:tcW w:w="1666" w:type="dxa"/>
            <w:vMerge/>
          </w:tcPr>
          <w:p w14:paraId="7A43CA5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5B6609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10A38959" w14:textId="67564E2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V</w:t>
            </w:r>
            <w:proofErr w:type="spellEnd"/>
            <w:r w:rsidR="002D1D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2493" w:type="dxa"/>
          </w:tcPr>
          <w:p w14:paraId="6CD8D9A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2180" w:type="dxa"/>
          </w:tcPr>
          <w:p w14:paraId="56237A1E" w14:textId="42B39FB5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2A10BAA0" w14:textId="0002B82D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ED44AEA" w14:textId="206470AC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29AEB191" w14:textId="77777777" w:rsidTr="00061AB1">
        <w:trPr>
          <w:trHeight w:val="73"/>
        </w:trPr>
        <w:tc>
          <w:tcPr>
            <w:tcW w:w="1666" w:type="dxa"/>
            <w:vMerge/>
          </w:tcPr>
          <w:p w14:paraId="7EDDA446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17F4183A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0A523A3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ws</w:t>
            </w:r>
          </w:p>
        </w:tc>
        <w:tc>
          <w:tcPr>
            <w:tcW w:w="2493" w:type="dxa"/>
          </w:tcPr>
          <w:p w14:paraId="0F904552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2180" w:type="dxa"/>
          </w:tcPr>
          <w:p w14:paraId="2CC01F80" w14:textId="48433C7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61853AA1" w14:textId="56728022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4F27171E" w14:textId="01AA8454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29C03E27" w14:textId="77777777" w:rsidTr="00061AB1">
        <w:trPr>
          <w:trHeight w:val="73"/>
        </w:trPr>
        <w:tc>
          <w:tcPr>
            <w:tcW w:w="1666" w:type="dxa"/>
            <w:vMerge/>
          </w:tcPr>
          <w:p w14:paraId="2DDECF15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57BB3670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44245069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umns</w:t>
            </w:r>
          </w:p>
        </w:tc>
        <w:tc>
          <w:tcPr>
            <w:tcW w:w="2493" w:type="dxa"/>
          </w:tcPr>
          <w:p w14:paraId="402DB14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2180" w:type="dxa"/>
          </w:tcPr>
          <w:p w14:paraId="33F792B1" w14:textId="05A3342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3BC36139" w14:textId="61157BE3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5175A824" w14:textId="103EA6A0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9349D" w:rsidRPr="006033AE" w14:paraId="660BAB55" w14:textId="77777777" w:rsidTr="00061AB1">
        <w:trPr>
          <w:trHeight w:val="73"/>
        </w:trPr>
        <w:tc>
          <w:tcPr>
            <w:tcW w:w="1666" w:type="dxa"/>
            <w:vMerge/>
          </w:tcPr>
          <w:p w14:paraId="4F1D262C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8" w:type="dxa"/>
            <w:vMerge/>
          </w:tcPr>
          <w:p w14:paraId="2C4E552E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</w:tcPr>
          <w:p w14:paraId="54268E77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s</w:t>
            </w:r>
          </w:p>
        </w:tc>
        <w:tc>
          <w:tcPr>
            <w:tcW w:w="2493" w:type="dxa"/>
          </w:tcPr>
          <w:p w14:paraId="66345361" w14:textId="77777777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 800</w:t>
            </w:r>
          </w:p>
        </w:tc>
        <w:tc>
          <w:tcPr>
            <w:tcW w:w="2180" w:type="dxa"/>
          </w:tcPr>
          <w:p w14:paraId="006F9C84" w14:textId="4E8AF348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54D4131F" w14:textId="43A402F9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40" w:type="dxa"/>
          </w:tcPr>
          <w:p w14:paraId="66EE7BAE" w14:textId="0612E0EE" w:rsidR="0009349D" w:rsidRPr="00686E9C" w:rsidRDefault="0009349D" w:rsidP="00061AB1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8B8D603" w14:textId="62FE327F" w:rsidR="0009349D" w:rsidRPr="00C5008B" w:rsidRDefault="0009349D" w:rsidP="0009349D">
      <w:pPr>
        <w:rPr>
          <w:rFonts w:ascii="Times New Roman" w:hAnsi="Times New Roman" w:cs="Times New Roman"/>
          <w:sz w:val="24"/>
          <w:szCs w:val="24"/>
          <w:lang w:val="en-US"/>
        </w:rPr>
        <w:sectPr w:rsidR="0009349D" w:rsidRPr="00C5008B" w:rsidSect="00686E9C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C5008B">
        <w:rPr>
          <w:rFonts w:ascii="Times New Roman" w:hAnsi="Times New Roman" w:cs="Times New Roman"/>
          <w:sz w:val="24"/>
          <w:szCs w:val="24"/>
          <w:lang w:val="en-US"/>
        </w:rPr>
        <w:t>EBRT = external beam radiotherapy; I</w:t>
      </w:r>
      <w:r w:rsidR="000C619D">
        <w:rPr>
          <w:rFonts w:ascii="Times New Roman" w:hAnsi="Times New Roman" w:cs="Times New Roman"/>
          <w:sz w:val="24"/>
          <w:szCs w:val="24"/>
          <w:lang w:val="en-US"/>
        </w:rPr>
        <w:t>GBT</w:t>
      </w:r>
      <w:r w:rsidRPr="00C5008B">
        <w:rPr>
          <w:rFonts w:ascii="Times New Roman" w:hAnsi="Times New Roman" w:cs="Times New Roman"/>
          <w:sz w:val="24"/>
          <w:szCs w:val="24"/>
          <w:lang w:val="en-US"/>
        </w:rPr>
        <w:t xml:space="preserve"> = i</w:t>
      </w:r>
      <w:r w:rsidR="000C619D">
        <w:rPr>
          <w:rFonts w:ascii="Times New Roman" w:hAnsi="Times New Roman" w:cs="Times New Roman"/>
          <w:sz w:val="24"/>
          <w:szCs w:val="24"/>
          <w:lang w:val="en-US"/>
        </w:rPr>
        <w:t>mage-guided</w:t>
      </w:r>
      <w:r w:rsidRPr="00C5008B">
        <w:rPr>
          <w:rFonts w:ascii="Times New Roman" w:hAnsi="Times New Roman" w:cs="Times New Roman"/>
          <w:sz w:val="24"/>
          <w:szCs w:val="24"/>
          <w:lang w:val="en-US"/>
        </w:rPr>
        <w:t xml:space="preserve"> brachytherapy; </w:t>
      </w:r>
      <w:proofErr w:type="spellStart"/>
      <w:r w:rsidRPr="00C5008B">
        <w:rPr>
          <w:rFonts w:ascii="Times New Roman" w:hAnsi="Times New Roman" w:cs="Times New Roman"/>
          <w:sz w:val="24"/>
          <w:szCs w:val="24"/>
          <w:lang w:val="en-US"/>
        </w:rPr>
        <w:t>FoV</w:t>
      </w:r>
      <w:proofErr w:type="spellEnd"/>
      <w:r w:rsidRPr="00C5008B">
        <w:rPr>
          <w:rFonts w:ascii="Times New Roman" w:hAnsi="Times New Roman" w:cs="Times New Roman"/>
          <w:sz w:val="24"/>
          <w:szCs w:val="24"/>
          <w:lang w:val="en-US"/>
        </w:rPr>
        <w:t xml:space="preserve"> = field of vi</w:t>
      </w:r>
      <w:r>
        <w:rPr>
          <w:rFonts w:ascii="Times New Roman" w:hAnsi="Times New Roman" w:cs="Times New Roman"/>
          <w:sz w:val="24"/>
          <w:szCs w:val="24"/>
          <w:lang w:val="en-US"/>
        </w:rPr>
        <w:t>ew</w:t>
      </w:r>
    </w:p>
    <w:p w14:paraId="5A00D7D2" w14:textId="77777777" w:rsidR="007A0BB2" w:rsidRPr="0009349D" w:rsidRDefault="007A0BB2" w:rsidP="0009349D">
      <w:pPr>
        <w:rPr>
          <w:lang w:val="en-US"/>
        </w:rPr>
      </w:pPr>
    </w:p>
    <w:sectPr w:rsidR="007A0BB2" w:rsidRPr="0009349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36"/>
    <w:rsid w:val="00021898"/>
    <w:rsid w:val="00040DE4"/>
    <w:rsid w:val="00047849"/>
    <w:rsid w:val="00053893"/>
    <w:rsid w:val="0009349D"/>
    <w:rsid w:val="000A1E54"/>
    <w:rsid w:val="000B0FD9"/>
    <w:rsid w:val="000B4628"/>
    <w:rsid w:val="000B4DCF"/>
    <w:rsid w:val="000C4DCD"/>
    <w:rsid w:val="000C619D"/>
    <w:rsid w:val="000F1A94"/>
    <w:rsid w:val="000F4A2F"/>
    <w:rsid w:val="00106AC5"/>
    <w:rsid w:val="00111536"/>
    <w:rsid w:val="00113C50"/>
    <w:rsid w:val="0011446C"/>
    <w:rsid w:val="00131461"/>
    <w:rsid w:val="00165584"/>
    <w:rsid w:val="001731C2"/>
    <w:rsid w:val="001772C8"/>
    <w:rsid w:val="00182CC7"/>
    <w:rsid w:val="001B3913"/>
    <w:rsid w:val="001D38A7"/>
    <w:rsid w:val="002350D0"/>
    <w:rsid w:val="0024582D"/>
    <w:rsid w:val="00287622"/>
    <w:rsid w:val="00294EDD"/>
    <w:rsid w:val="002B36D8"/>
    <w:rsid w:val="002B377E"/>
    <w:rsid w:val="002B4123"/>
    <w:rsid w:val="002D1D80"/>
    <w:rsid w:val="002D782C"/>
    <w:rsid w:val="002F1799"/>
    <w:rsid w:val="00301E61"/>
    <w:rsid w:val="00312AC9"/>
    <w:rsid w:val="0032143F"/>
    <w:rsid w:val="00356BD3"/>
    <w:rsid w:val="00371C65"/>
    <w:rsid w:val="00376C1D"/>
    <w:rsid w:val="003E0EEA"/>
    <w:rsid w:val="004025FD"/>
    <w:rsid w:val="0041793B"/>
    <w:rsid w:val="004212AF"/>
    <w:rsid w:val="00425519"/>
    <w:rsid w:val="00434F47"/>
    <w:rsid w:val="004362D9"/>
    <w:rsid w:val="00455239"/>
    <w:rsid w:val="0049091C"/>
    <w:rsid w:val="00493536"/>
    <w:rsid w:val="004B35FB"/>
    <w:rsid w:val="004C05F9"/>
    <w:rsid w:val="00500086"/>
    <w:rsid w:val="00523C3E"/>
    <w:rsid w:val="00531EC5"/>
    <w:rsid w:val="00536196"/>
    <w:rsid w:val="005527FD"/>
    <w:rsid w:val="0056585E"/>
    <w:rsid w:val="00587BE8"/>
    <w:rsid w:val="005B669C"/>
    <w:rsid w:val="005E54C0"/>
    <w:rsid w:val="00644C02"/>
    <w:rsid w:val="006622D7"/>
    <w:rsid w:val="00684A42"/>
    <w:rsid w:val="00692954"/>
    <w:rsid w:val="006E6545"/>
    <w:rsid w:val="006F47D6"/>
    <w:rsid w:val="007525C6"/>
    <w:rsid w:val="007636D3"/>
    <w:rsid w:val="00763BE8"/>
    <w:rsid w:val="00770A05"/>
    <w:rsid w:val="00777E38"/>
    <w:rsid w:val="007A0BB2"/>
    <w:rsid w:val="007A4292"/>
    <w:rsid w:val="007F40C5"/>
    <w:rsid w:val="008028B3"/>
    <w:rsid w:val="00804DEA"/>
    <w:rsid w:val="0081230E"/>
    <w:rsid w:val="0082494F"/>
    <w:rsid w:val="008430C2"/>
    <w:rsid w:val="00843869"/>
    <w:rsid w:val="00851481"/>
    <w:rsid w:val="008663AC"/>
    <w:rsid w:val="008721F9"/>
    <w:rsid w:val="00872891"/>
    <w:rsid w:val="00874FA9"/>
    <w:rsid w:val="008917DA"/>
    <w:rsid w:val="008A31E1"/>
    <w:rsid w:val="008B4CE2"/>
    <w:rsid w:val="008C6BA4"/>
    <w:rsid w:val="0092027A"/>
    <w:rsid w:val="00945CE4"/>
    <w:rsid w:val="0095333B"/>
    <w:rsid w:val="00954A5B"/>
    <w:rsid w:val="009B14A5"/>
    <w:rsid w:val="009B645F"/>
    <w:rsid w:val="009C70D0"/>
    <w:rsid w:val="009C72B0"/>
    <w:rsid w:val="009D5121"/>
    <w:rsid w:val="009D5C8E"/>
    <w:rsid w:val="009D7E12"/>
    <w:rsid w:val="009F126D"/>
    <w:rsid w:val="00A07115"/>
    <w:rsid w:val="00A242A8"/>
    <w:rsid w:val="00A252F9"/>
    <w:rsid w:val="00A25D99"/>
    <w:rsid w:val="00A319D9"/>
    <w:rsid w:val="00A41C11"/>
    <w:rsid w:val="00A50001"/>
    <w:rsid w:val="00A60B39"/>
    <w:rsid w:val="00AC5C57"/>
    <w:rsid w:val="00AD0D36"/>
    <w:rsid w:val="00AE2BAB"/>
    <w:rsid w:val="00B102E0"/>
    <w:rsid w:val="00B4617A"/>
    <w:rsid w:val="00B50D60"/>
    <w:rsid w:val="00B53879"/>
    <w:rsid w:val="00B71A85"/>
    <w:rsid w:val="00BB4639"/>
    <w:rsid w:val="00BB4F38"/>
    <w:rsid w:val="00BB6702"/>
    <w:rsid w:val="00BD2152"/>
    <w:rsid w:val="00BE6F5E"/>
    <w:rsid w:val="00BF56E0"/>
    <w:rsid w:val="00C27EDD"/>
    <w:rsid w:val="00C30A50"/>
    <w:rsid w:val="00C6473C"/>
    <w:rsid w:val="00C813B1"/>
    <w:rsid w:val="00CA73F8"/>
    <w:rsid w:val="00CB585F"/>
    <w:rsid w:val="00CC1554"/>
    <w:rsid w:val="00CD5DAD"/>
    <w:rsid w:val="00CE7118"/>
    <w:rsid w:val="00D075D1"/>
    <w:rsid w:val="00D10B36"/>
    <w:rsid w:val="00D119D1"/>
    <w:rsid w:val="00D4044B"/>
    <w:rsid w:val="00D75D41"/>
    <w:rsid w:val="00D9351A"/>
    <w:rsid w:val="00D96023"/>
    <w:rsid w:val="00DB00FE"/>
    <w:rsid w:val="00DB7F0C"/>
    <w:rsid w:val="00DC463B"/>
    <w:rsid w:val="00DC6646"/>
    <w:rsid w:val="00DD160B"/>
    <w:rsid w:val="00DD7531"/>
    <w:rsid w:val="00DE4CAC"/>
    <w:rsid w:val="00DF24B9"/>
    <w:rsid w:val="00DF4BAA"/>
    <w:rsid w:val="00E14A79"/>
    <w:rsid w:val="00E164D9"/>
    <w:rsid w:val="00E166BA"/>
    <w:rsid w:val="00E67AAC"/>
    <w:rsid w:val="00E8666C"/>
    <w:rsid w:val="00EC3604"/>
    <w:rsid w:val="00EF1B9E"/>
    <w:rsid w:val="00F3083E"/>
    <w:rsid w:val="00F33B37"/>
    <w:rsid w:val="00F467BB"/>
    <w:rsid w:val="00F50CC8"/>
    <w:rsid w:val="00F64415"/>
    <w:rsid w:val="00F734D1"/>
    <w:rsid w:val="00F767E4"/>
    <w:rsid w:val="00F86063"/>
    <w:rsid w:val="00FA68F5"/>
    <w:rsid w:val="00FC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EB2C2"/>
  <w15:chartTrackingRefBased/>
  <w15:docId w15:val="{71EEA73C-B877-4526-8840-9915C790D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D0D3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D0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02</Words>
  <Characters>3257</Characters>
  <Application>Microsoft Office Word</Application>
  <DocSecurity>0</DocSecurity>
  <Lines>27</Lines>
  <Paragraphs>7</Paragraphs>
  <ScaleCrop>false</ScaleCrop>
  <Company>Istekki Oy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painen Erikka</dc:creator>
  <cp:keywords/>
  <dc:description/>
  <cp:lastModifiedBy>Holopainen Erikka</cp:lastModifiedBy>
  <cp:revision>2</cp:revision>
  <dcterms:created xsi:type="dcterms:W3CDTF">2023-05-04T14:56:00Z</dcterms:created>
  <dcterms:modified xsi:type="dcterms:W3CDTF">2023-05-04T14:56:00Z</dcterms:modified>
</cp:coreProperties>
</file>